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09F0397" w:rsidP="31190821" w:rsidRDefault="509F0397" w14:paraId="3C2D1AB0" w14:textId="78184071">
      <w:pPr>
        <w:spacing w:before="0" w:beforeAutospacing="off" w:after="0" w:afterAutospacing="off" w:line="259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31190821" w:rsidR="311908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STAFF FACING</w:t>
      </w:r>
    </w:p>
    <w:p w:rsidR="509F0397" w:rsidP="31190821" w:rsidRDefault="509F0397" w14:paraId="19ED421E" w14:textId="2A81712A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</w:p>
    <w:p w:rsidR="509F0397" w:rsidP="31190821" w:rsidRDefault="509F0397" w14:paraId="586591E1" w14:textId="627232AA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bjective: </w:t>
      </w: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taff holds valuable insight into the culture and infrastructure of the intervention setting (W86), as well as insight into population-level needs and subsequent clinic priorities. Interviews should seek to elicit staff perception of:</w:t>
      </w:r>
    </w:p>
    <w:p w:rsidR="509F0397" w:rsidP="31190821" w:rsidRDefault="509F0397" w14:paraId="51BBA3EE" w14:textId="51DC2C77">
      <w:pPr>
        <w:pStyle w:val="ListParagraph"/>
        <w:numPr>
          <w:ilvl w:val="0"/>
          <w:numId w:val="2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 intervention’s compatibility with the setting’s values and existing processes</w:t>
      </w:r>
    </w:p>
    <w:p w:rsidR="509F0397" w:rsidP="31190821" w:rsidRDefault="509F0397" w14:paraId="3703ABF3" w14:textId="556CFFBE">
      <w:pPr>
        <w:pStyle w:val="ListParagraph"/>
        <w:numPr>
          <w:ilvl w:val="0"/>
          <w:numId w:val="2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ow well the intervention meets patient needs, and the relative priority of these needs</w:t>
      </w:r>
    </w:p>
    <w:p w:rsidR="509F0397" w:rsidP="31190821" w:rsidRDefault="509F0397" w14:paraId="7136D8DE" w14:textId="1FF6C050">
      <w:pPr>
        <w:pStyle w:val="ListParagraph"/>
        <w:numPr>
          <w:ilvl w:val="0"/>
          <w:numId w:val="2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hanges to improve the intervention and/or promote its long-term sustainability</w:t>
      </w:r>
    </w:p>
    <w:p w:rsidR="509F0397" w:rsidP="31190821" w:rsidRDefault="509F0397" w14:paraId="4052009F" w14:textId="2E6A6563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509F0397" w:rsidP="31190821" w:rsidRDefault="509F0397" w14:paraId="45CC23D6" w14:textId="0C2FA700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FIR Constructs:</w:t>
      </w:r>
    </w:p>
    <w:p w:rsidR="509F0397" w:rsidP="31190821" w:rsidRDefault="509F0397" w14:paraId="0404400C" w14:textId="068BDBE3">
      <w:pPr>
        <w:pStyle w:val="ListParagraph"/>
        <w:numPr>
          <w:ilvl w:val="0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nner Setting</w:t>
      </w:r>
    </w:p>
    <w:p w:rsidR="509F0397" w:rsidP="31190821" w:rsidRDefault="509F0397" w14:paraId="2A9E00DD" w14:textId="6B45998A">
      <w:pPr>
        <w:pStyle w:val="ListParagraph"/>
        <w:numPr>
          <w:ilvl w:val="1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etworks &amp; Communication</w:t>
      </w:r>
    </w:p>
    <w:p w:rsidR="509F0397" w:rsidP="31190821" w:rsidRDefault="509F0397" w14:paraId="5CC23911" w14:textId="6EC4E13A">
      <w:pPr>
        <w:pStyle w:val="ListParagraph"/>
        <w:numPr>
          <w:ilvl w:val="1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ension for Change</w:t>
      </w:r>
    </w:p>
    <w:p w:rsidR="509F0397" w:rsidP="31190821" w:rsidRDefault="509F0397" w14:paraId="1F444AB2" w14:textId="530F577D">
      <w:pPr>
        <w:pStyle w:val="ListParagraph"/>
        <w:numPr>
          <w:ilvl w:val="1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mpatibility</w:t>
      </w:r>
    </w:p>
    <w:p w:rsidR="509F0397" w:rsidP="31190821" w:rsidRDefault="509F0397" w14:paraId="31E8400D" w14:textId="0EBDF527">
      <w:pPr>
        <w:pStyle w:val="ListParagraph"/>
        <w:numPr>
          <w:ilvl w:val="1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Relative Priority</w:t>
      </w:r>
    </w:p>
    <w:p w:rsidR="509F0397" w:rsidP="31190821" w:rsidRDefault="509F0397" w14:paraId="59C1CAA1" w14:textId="32073AE0">
      <w:pPr>
        <w:pStyle w:val="ListParagraph"/>
        <w:numPr>
          <w:ilvl w:val="0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haracteristics of the Individual</w:t>
      </w:r>
    </w:p>
    <w:p w:rsidR="509F0397" w:rsidP="31190821" w:rsidRDefault="509F0397" w14:paraId="2DA82A48" w14:textId="59EE6561">
      <w:pPr>
        <w:pStyle w:val="ListParagraph"/>
        <w:numPr>
          <w:ilvl w:val="1"/>
          <w:numId w:val="26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nowledge &amp; Beliefs about the Intervention</w:t>
      </w:r>
    </w:p>
    <w:p w:rsidR="509F0397" w:rsidP="31190821" w:rsidRDefault="509F0397" w14:paraId="3CDCAB93" w14:textId="01C878B4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509F0397" w:rsidP="31190821" w:rsidRDefault="509F0397" w14:paraId="5593B656" w14:textId="45F1C01D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otential Interview-ees:</w:t>
      </w:r>
    </w:p>
    <w:p w:rsidR="509F0397" w:rsidP="31190821" w:rsidRDefault="509F0397" w14:paraId="35455F17" w14:textId="16B6FBA8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eneliaka (Nurse, Women’s clinic)</w:t>
      </w:r>
    </w:p>
    <w:p w:rsidR="509F0397" w:rsidP="31190821" w:rsidRDefault="509F0397" w14:paraId="0992C8B5" w14:textId="59E6384E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lberto (SW, Women’s clinic)</w:t>
      </w:r>
    </w:p>
    <w:p w:rsidR="509F0397" w:rsidP="31190821" w:rsidRDefault="509F0397" w14:paraId="6C9182DB" w14:textId="3A675042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z (MD, POP-UP)</w:t>
      </w:r>
    </w:p>
    <w:p w:rsidR="509F0397" w:rsidP="31190821" w:rsidRDefault="509F0397" w14:paraId="7A4C08D5" w14:textId="6EA57BD9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hristy and/or Caycee (Nurse, POP-UP)</w:t>
      </w:r>
    </w:p>
    <w:p w:rsidR="509F0397" w:rsidP="7EDA172A" w:rsidRDefault="509F0397" w14:paraId="2BA7E478" w14:textId="2612906E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7EDA172A" w:rsidR="7EDA172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1"/>
          <w:noProof w:val="0"/>
          <w:color w:val="000000" w:themeColor="text1" w:themeTint="FF" w:themeShade="FF"/>
          <w:sz w:val="22"/>
          <w:szCs w:val="22"/>
          <w:lang w:val="en-US"/>
        </w:rPr>
        <w:t>Hiroki or Joi or Rodrigo (SW, POP-UP)</w:t>
      </w:r>
    </w:p>
    <w:p w:rsidR="509F0397" w:rsidP="31190821" w:rsidRDefault="509F0397" w14:paraId="2A309DCA" w14:textId="094596F3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ront desk? (both clinics)</w:t>
      </w:r>
    </w:p>
    <w:p w:rsidR="509F0397" w:rsidP="31190821" w:rsidRDefault="509F0397" w14:paraId="04231E3F" w14:textId="034433A6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rica Perez (Women’s Clinic)</w:t>
      </w:r>
    </w:p>
    <w:p w:rsidR="509F0397" w:rsidP="31190821" w:rsidRDefault="509F0397" w14:paraId="0C881440" w14:textId="78233D08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Valerie Gruber (Women’s Clinic)</w:t>
      </w:r>
    </w:p>
    <w:p w:rsidR="509F0397" w:rsidP="31190821" w:rsidRDefault="509F0397" w14:paraId="281ADE9E" w14:textId="6C8E895C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Jenine Rojas (Women’s clinic)</w:t>
      </w:r>
    </w:p>
    <w:p w:rsidR="509F0397" w:rsidP="2E96F561" w:rsidRDefault="509F0397" w14:paraId="02E2ED9B" w14:textId="7AC9BA6A">
      <w:pPr>
        <w:pStyle w:val="ListParagraph"/>
        <w:numPr>
          <w:ilvl w:val="0"/>
          <w:numId w:val="3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2E96F561" w:rsidR="2E96F56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1"/>
          <w:noProof w:val="0"/>
          <w:color w:val="000000" w:themeColor="text1" w:themeTint="FF" w:themeShade="FF"/>
          <w:sz w:val="22"/>
          <w:szCs w:val="22"/>
          <w:lang w:val="en-US"/>
        </w:rPr>
        <w:t>Gaby (intervention coordinator)</w:t>
      </w:r>
    </w:p>
    <w:p w:rsidR="509F0397" w:rsidP="31190821" w:rsidRDefault="509F0397" w14:paraId="1D6ABA7A" w14:textId="744C4A41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w:rsidR="509F0397" w:rsidP="31190821" w:rsidRDefault="509F0397" w14:paraId="26CBC604" w14:textId="268F85EB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posed Questions:</w:t>
      </w:r>
    </w:p>
    <w:p w:rsidR="509F0397" w:rsidP="31190821" w:rsidRDefault="509F0397" w14:paraId="1AF94C82" w14:textId="3BC6B229">
      <w:pPr>
        <w:pStyle w:val="ListParagraph"/>
        <w:numPr>
          <w:ilvl w:val="0"/>
          <w:numId w:val="43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lan for 1 hour-long interviews =&gt; Max of 15 questions</w:t>
      </w:r>
    </w:p>
    <w:p w:rsidR="509F0397" w:rsidP="31190821" w:rsidRDefault="509F0397" w14:paraId="47B72C80" w14:textId="51B6FAD7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ED7C31"/>
          <w:sz w:val="22"/>
          <w:szCs w:val="22"/>
          <w:lang w:val="en-US"/>
        </w:rPr>
      </w:pPr>
    </w:p>
    <w:p w:rsidR="509F0397" w:rsidP="31190821" w:rsidRDefault="509F0397" w14:paraId="54825A55" w14:textId="72C9C4C2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KEY</w:t>
      </w:r>
    </w:p>
    <w:p w:rsidR="509F0397" w:rsidP="31190821" w:rsidRDefault="509F0397" w14:paraId="7B04C9B4" w14:textId="546B6AF3">
      <w:pPr>
        <w:pStyle w:val="ListParagraph"/>
        <w:numPr>
          <w:ilvl w:val="0"/>
          <w:numId w:val="44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* CFIR Constructs: </w:t>
      </w:r>
    </w:p>
    <w:p w:rsidR="509F0397" w:rsidP="31190821" w:rsidRDefault="509F0397" w14:paraId="2AAB1B67" w14:textId="075F297E">
      <w:pPr>
        <w:pStyle w:val="ListParagraph"/>
        <w:numPr>
          <w:ilvl w:val="1"/>
          <w:numId w:val="44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S = inner setting</w:t>
      </w:r>
    </w:p>
    <w:p w:rsidR="509F0397" w:rsidP="31190821" w:rsidRDefault="509F0397" w14:paraId="1251C1BD" w14:textId="5B240C0B">
      <w:pPr>
        <w:pStyle w:val="ListParagraph"/>
        <w:numPr>
          <w:ilvl w:val="1"/>
          <w:numId w:val="44"/>
        </w:num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1190821" w:rsidR="31190821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KB = knowledge &amp; beliefs [subset of Indvidual Characteristics]</w:t>
      </w:r>
    </w:p>
    <w:p w:rsidR="509F0397" w:rsidP="31190821" w:rsidRDefault="509F0397" w14:paraId="5C6C6836" w14:textId="181AC941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4471C4"/>
          <w:sz w:val="22"/>
          <w:szCs w:val="22"/>
          <w:lang w:val="en-US"/>
        </w:rPr>
      </w:pPr>
    </w:p>
    <w:p w:rsidR="509F0397" w:rsidP="31190821" w:rsidRDefault="509F0397" w14:paraId="0082ACF0" w14:textId="4B6DB3CF">
      <w:pPr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622"/>
        <w:gridCol w:w="7378"/>
        <w:gridCol w:w="2098"/>
        <w:gridCol w:w="702"/>
      </w:tblGrid>
      <w:tr w:rsidR="31190821" w:rsidTr="31190821" w14:paraId="615D3CC5">
        <w:trPr>
          <w:trHeight w:val="300"/>
        </w:trPr>
        <w:tc>
          <w:tcPr>
            <w:tcW w:w="622" w:type="dxa"/>
            <w:shd w:val="clear" w:color="auto" w:fill="DEEAF6" w:themeFill="accent1" w:themeFillTint="33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6CF501D" w14:textId="1B8D4FF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#</w:t>
            </w:r>
          </w:p>
        </w:tc>
        <w:tc>
          <w:tcPr>
            <w:tcW w:w="7378" w:type="dxa"/>
            <w:shd w:val="clear" w:color="auto" w:fill="DEEAF6" w:themeFill="accent1" w:themeFillTint="33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4412567C" w14:textId="0A7C431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nterview Question</w:t>
            </w:r>
          </w:p>
        </w:tc>
        <w:tc>
          <w:tcPr>
            <w:tcW w:w="2098" w:type="dxa"/>
            <w:shd w:val="clear" w:color="auto" w:fill="DEEAF6" w:themeFill="accent1" w:themeFillTint="33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B6B8168" w14:textId="5D65E7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 xml:space="preserve"> CFIR Construct(s) *</w:t>
            </w:r>
          </w:p>
        </w:tc>
        <w:tc>
          <w:tcPr>
            <w:tcW w:w="702" w:type="dxa"/>
            <w:shd w:val="clear" w:color="auto" w:fill="DEEAF6" w:themeFill="accent1" w:themeFillTint="33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6942DEF" w14:textId="439E83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Obj</w:t>
            </w:r>
          </w:p>
        </w:tc>
      </w:tr>
      <w:tr w:rsidR="31190821" w:rsidTr="31190821" w14:paraId="3F81DA2B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8D92E2C" w14:textId="02434C3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1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81E83C6" w14:textId="2B8B2B29">
            <w:pPr>
              <w:pStyle w:val="Normal"/>
              <w:spacing w:before="0" w:beforeAutospacing="off" w:after="0" w:afterAutospacing="off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How compatible was the intervention with existing work processes at the clinic? What synergies and challenges did you observe?</w:t>
            </w:r>
          </w:p>
          <w:p w:rsidR="31190821" w:rsidP="31190821" w:rsidRDefault="31190821" w14:paraId="2ACCA16D" w14:textId="2FC3BC1C">
            <w:pPr>
              <w:spacing w:before="0" w:beforeAutospacing="off" w:after="0" w:afterAutospacing="off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944F612" w14:textId="642BA12F">
            <w:pPr>
              <w:pStyle w:val="Normal"/>
              <w:spacing w:before="0" w:beforeAutospacing="off" w:after="0" w:afterAutospacing="off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33BFD011" w14:textId="5A8E9F41">
            <w:pPr>
              <w:pStyle w:val="Normal"/>
              <w:spacing w:before="0" w:beforeAutospacing="off" w:after="0" w:afterAutospacing="off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481CB9E0" w14:textId="79438F1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compatibility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446FE28" w14:textId="214AEE1B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31190821" w:rsidTr="31190821" w14:paraId="00B4CDBD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DBB9F62" w14:textId="0EBB2DB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2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3A73F57" w14:textId="42E94DEC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hat suggestions do you have for improving the intervention’s compatibility with existing work processes?</w:t>
            </w:r>
          </w:p>
          <w:p w:rsidR="31190821" w:rsidP="31190821" w:rsidRDefault="31190821" w14:paraId="1087F4F3" w14:textId="317903C1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  <w:p w:rsidR="31190821" w:rsidP="31190821" w:rsidRDefault="31190821" w14:paraId="18385EE3" w14:textId="24D9551E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  <w:p w:rsidR="31190821" w:rsidP="31190821" w:rsidRDefault="31190821" w14:paraId="311655C8" w14:textId="41978B8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49BB46B" w14:textId="10404DB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compatibility</w:t>
            </w:r>
          </w:p>
          <w:p w:rsidR="31190821" w:rsidP="31190821" w:rsidRDefault="31190821" w14:paraId="1DAFFC55" w14:textId="0E746C9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04532E7" w14:textId="5AA430B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31190821" w:rsidTr="31190821" w14:paraId="4867D6EF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8392114" w14:textId="69B65C41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C6769AC" w14:textId="18E4E9B6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How have you referred patients? (Thoughts on email referrals vs on-site?)</w:t>
            </w:r>
          </w:p>
          <w:p w:rsidR="31190821" w:rsidP="31190821" w:rsidRDefault="31190821" w14:paraId="6CCB52B9" w14:textId="6AB5FDCE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054A09F0" w14:textId="5EB72BE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5FE751EF" w14:textId="282A5F41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3C775C08" w14:textId="756BA43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networks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F4444CC" w14:textId="1E09E31F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31190821" w:rsidTr="31190821" w14:paraId="4E4EB692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4F123724" w14:textId="3E1DE7C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4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C732D5D" w14:textId="4CFA82B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hat changes you would recommend to enhance participant engagement?</w:t>
            </w:r>
          </w:p>
          <w:p w:rsidR="31190821" w:rsidP="31190821" w:rsidRDefault="31190821" w14:paraId="4941D8F0" w14:textId="5BD38E66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675F4B8E" w14:textId="2AEE04ED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8815B2E" w14:textId="3BD695C2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1E66906" w14:textId="3BECA0E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B9B3627" w14:textId="77EAFC1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31190821" w:rsidTr="31190821" w14:paraId="0F34FD85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5CA3E5C" w14:textId="73048C1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5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F472F14" w14:textId="2E4ECCE5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How do you feel about the intervention being used at [Women’s clinic or POP-UP]?</w:t>
            </w:r>
          </w:p>
          <w:p w:rsidR="31190821" w:rsidP="31190821" w:rsidRDefault="31190821" w14:paraId="092DA4E6" w14:textId="04A1491F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DA7906D" w14:textId="1B9D25E2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03A912D5" w14:textId="46C8DE00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1A73C4E" w14:textId="6F0180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  <w:p w:rsidR="31190821" w:rsidP="31190821" w:rsidRDefault="31190821" w14:paraId="2BA81177" w14:textId="4B9501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354BBA29" w14:textId="49F6BE13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31190821" w:rsidTr="31190821" w14:paraId="7B15FF74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951EDC4" w14:textId="6DF46E4A">
            <w:pPr>
              <w:pStyle w:val="Normal"/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6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515CC04" w14:textId="658D1BE4">
            <w:pPr>
              <w:pStyle w:val="Normal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hat clinic and/or patient needs were met by the intervention?</w:t>
            </w:r>
          </w:p>
          <w:p w:rsidR="31190821" w:rsidP="31190821" w:rsidRDefault="31190821" w14:paraId="5ACA6BA9" w14:textId="3110688D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0217D299" w14:textId="3A6757E8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89EEA5F" w14:textId="4C72F77E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8D668ED" w14:textId="6B94705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4658A46" w14:textId="560B9BFE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31190821" w:rsidTr="31190821" w14:paraId="34A50A81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97DA7F6" w14:textId="2170608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7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CAABB12" w14:textId="6996A14A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hat changes did participants experience a result of their involvement?</w:t>
            </w:r>
          </w:p>
          <w:p w:rsidR="31190821" w:rsidP="31190821" w:rsidRDefault="31190821" w14:paraId="663C3584" w14:textId="49E7068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1677AE33" w14:textId="0ED3E4B5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3F32FFD7" w14:textId="42CDA764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49C4B06" w14:textId="709CA5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C7F7273" w14:textId="50B5F18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31190821" w:rsidTr="31190821" w14:paraId="34F25DF7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34FA401C" w14:textId="5B12F978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8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92EBDD9" w14:textId="54829F80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In your perception, who are the types of patients that benefited from the intervention?</w:t>
            </w:r>
          </w:p>
          <w:p w:rsidR="31190821" w:rsidP="31190821" w:rsidRDefault="31190821" w14:paraId="3F0AD93C" w14:textId="61C0F257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44850C78" w14:textId="0E6BD06A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4D0E5284" w14:textId="7E0D0D37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B2ED30F" w14:textId="76DDF5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941FB9A" w14:textId="19FA6D1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31190821" w:rsidTr="31190821" w14:paraId="0075D501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747D647" w14:textId="09CAE98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9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4EADC9D" w14:textId="48380B3C">
            <w:pPr>
              <w:pStyle w:val="Normal"/>
              <w:spacing w:before="0" w:beforeAutospacing="off" w:after="0" w:afterAutospacing="off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Is there a need for this intervention?</w:t>
            </w:r>
          </w:p>
          <w:p w:rsidR="31190821" w:rsidP="31190821" w:rsidRDefault="31190821" w14:paraId="7E198017" w14:textId="634072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2EB81CB" w14:textId="1045A57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4A215CD7" w14:textId="0B2E7D3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D043A5A" w14:textId="4ECFF9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tension for change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3EA89D2D" w14:textId="151D1F21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31190821" w:rsidTr="31190821" w14:paraId="5F29E8D7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551ABC9" w14:textId="4EE93D13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10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0325E2C" w14:textId="0BEE184D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How else would these needs be met without the intervention?</w:t>
            </w:r>
          </w:p>
          <w:p w:rsidR="31190821" w:rsidP="31190821" w:rsidRDefault="31190821" w14:paraId="3701C330" w14:textId="1A307F5A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F07C73E" w14:textId="5E0C90F8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1D2E0F5C" w14:textId="0D3EACF8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585ADA3" w14:textId="2662B0F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tension for change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8B3084C" w14:textId="62A6A15A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31190821" w:rsidTr="31190821" w14:paraId="2798ECF2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0C2FF62" w14:textId="54212F37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11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D3E451B" w14:textId="1248796B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How important is it to implement this intervention compared to the other priorities?</w:t>
            </w:r>
          </w:p>
          <w:p w:rsidR="31190821" w:rsidP="31190821" w:rsidRDefault="31190821" w14:paraId="510C67FA" w14:textId="2BC791F0">
            <w:pPr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A70F493" w14:textId="2AB41CCF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5F5C7B72" w14:textId="679069F8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2478138" w14:textId="69091959">
            <w:pPr>
              <w:spacing w:before="0" w:beforeAutospacing="off" w:after="0" w:afterAutospacing="off" w:line="24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IS: relative priority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234DB0F3" w14:textId="4507C57D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3</w:t>
            </w:r>
          </w:p>
        </w:tc>
      </w:tr>
      <w:tr w:rsidR="31190821" w:rsidTr="31190821" w14:paraId="0712DD00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428FD777" w14:textId="12D9AE04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12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572EA304" w14:textId="1132B303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ould you like to see the intervention stay long-term?</w:t>
            </w:r>
          </w:p>
          <w:p w:rsidR="31190821" w:rsidP="31190821" w:rsidRDefault="31190821" w14:paraId="5EA341FF" w14:textId="0DD0AA3A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  <w:p w:rsidR="31190821" w:rsidP="31190821" w:rsidRDefault="31190821" w14:paraId="28D31AF2" w14:textId="6E6D5701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  <w:p w:rsidR="31190821" w:rsidP="31190821" w:rsidRDefault="31190821" w14:paraId="79B862DC" w14:textId="462CC00C">
            <w:pPr>
              <w:pStyle w:val="Normal"/>
              <w:ind w:left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6F09FA4D" w14:textId="322FF029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  <w:p w:rsidR="31190821" w:rsidP="31190821" w:rsidRDefault="31190821" w14:paraId="2849BC4F" w14:textId="48F44B9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26EE980" w14:textId="02F19812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3</w:t>
            </w:r>
          </w:p>
        </w:tc>
      </w:tr>
      <w:tr w:rsidR="31190821" w:rsidTr="31190821" w14:paraId="02FA1345">
        <w:trPr>
          <w:trHeight w:val="300"/>
        </w:trPr>
        <w:tc>
          <w:tcPr>
            <w:tcW w:w="62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72DC7CA3" w14:textId="52ACFEBF">
            <w:pPr>
              <w:pStyle w:val="Normal"/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13</w:t>
            </w:r>
          </w:p>
        </w:tc>
        <w:tc>
          <w:tcPr>
            <w:tcW w:w="737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F2A01B1" w14:textId="701D15A4">
            <w:pPr>
              <w:pStyle w:val="Normal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auto"/>
                <w:sz w:val="22"/>
                <w:szCs w:val="22"/>
                <w:lang w:val="en-US"/>
              </w:rPr>
              <w:t>What changes need to happen for you to support the implementation of this program long-term?</w:t>
            </w:r>
          </w:p>
          <w:p w:rsidR="31190821" w:rsidP="31190821" w:rsidRDefault="31190821" w14:paraId="4E71AEE7" w14:textId="760B9EF8">
            <w:pPr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2D365CCF" w14:textId="4F7B9DD2">
            <w:pPr>
              <w:pStyle w:val="Normal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  <w:p w:rsidR="31190821" w:rsidP="31190821" w:rsidRDefault="31190821" w14:paraId="5420712F" w14:textId="0AA3DD0D">
            <w:pPr>
              <w:pStyle w:val="Normal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098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174D287E" w14:textId="034BCEC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KB</w:t>
            </w:r>
          </w:p>
        </w:tc>
        <w:tc>
          <w:tcPr>
            <w:tcW w:w="702" w:type="dxa"/>
            <w:tcMar>
              <w:left w:w="105" w:type="dxa"/>
              <w:right w:w="105" w:type="dxa"/>
            </w:tcMar>
            <w:vAlign w:val="top"/>
          </w:tcPr>
          <w:p w:rsidR="31190821" w:rsidP="31190821" w:rsidRDefault="31190821" w14:paraId="086F958D" w14:textId="3C738C90">
            <w:pPr>
              <w:spacing w:line="24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31190821" w:rsidR="31190821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olor w:val="auto"/>
                <w:sz w:val="22"/>
                <w:szCs w:val="22"/>
                <w:lang w:val="en-US"/>
              </w:rPr>
              <w:t>3</w:t>
            </w:r>
          </w:p>
        </w:tc>
      </w:tr>
    </w:tbl>
    <w:p w:rsidR="509F0397" w:rsidP="31190821" w:rsidRDefault="509F0397" w14:paraId="41DF4824" w14:textId="791BC231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09F0397" w:rsidP="31190821" w:rsidRDefault="509F0397" w14:paraId="06C3A5CD" w14:textId="6EB44589">
      <w:pPr>
        <w:pStyle w:val="Normal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auto"/>
          <w:sz w:val="28"/>
          <w:szCs w:val="28"/>
          <w:lang w:val="en-US"/>
        </w:rPr>
      </w:pPr>
    </w:p>
    <w:sectPr w:rsidR="00D1010D" w:rsidSect="00EE6E42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64">
    <w:nsid w:val="1289d7e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3">
    <w:nsid w:val="591063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2">
    <w:nsid w:val="34e500f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1">
    <w:nsid w:val="736fd74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0">
    <w:nsid w:val="226f9c4b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9">
    <w:nsid w:val="52c0284d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8">
    <w:nsid w:val="153cbbef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7">
    <w:nsid w:val="3fe73bdf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6">
    <w:nsid w:val="4f7117d5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5">
    <w:nsid w:val="2b6109da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4">
    <w:nsid w:val="7530c42d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3">
    <w:nsid w:val="1b807371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2">
    <w:nsid w:val="6401971d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1">
    <w:nsid w:val="7264de1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0">
    <w:nsid w:val="5b279b6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9">
    <w:nsid w:val="2f061af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8">
    <w:nsid w:val="7b32fc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7">
    <w:nsid w:val="7217fc9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6">
    <w:nsid w:val="446c8f4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5">
    <w:nsid w:val="d8648c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4">
    <w:nsid w:val="57d0a06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3">
    <w:nsid w:val="1324451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2">
    <w:nsid w:val="1494ffc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1">
    <w:nsid w:val="61c00bf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0">
    <w:nsid w:val="6293660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9">
    <w:nsid w:val="419e05d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nsid w:val="6214aa5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79d7e0b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6">
    <w:nsid w:val="7ce0b63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301319c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264b69c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7f2d91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45ef102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7e7a35b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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1a21fec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9766cf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5b6e8bf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111abc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35602e5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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2872b5b8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321c63ea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751875c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67817fd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5184f32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6606c4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1910b36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">
    <w:nsid w:val="6e0feb4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">
    <w:nsid w:val="4a06d19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2bc198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2fcfadd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3e3481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247d82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53a6b9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460f0da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735fdcd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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6357bf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46486fa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765d04e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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6244ee8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5600fb7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28f8b8c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"/>
      <w:lvlJc w:val="left"/>
      <w:pPr>
        <w:ind w:left="720" w:hanging="360"/>
      </w:pPr>
      <w:rPr>
        <w:rFonts w:hint="default" w:ascii="Wingdings" w:hAnsi="Wingding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4a91a9f2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6219cc65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7118b3f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(%1)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64">
    <w:abstractNumId w:val="64"/>
  </w:num>
  <w:num w:numId="63">
    <w:abstractNumId w:val="63"/>
  </w:num>
  <w:num w:numId="62">
    <w:abstractNumId w:val="62"/>
  </w:num>
  <w:num w:numId="61">
    <w:abstractNumId w:val="61"/>
  </w:num>
  <w:num w:numId="60">
    <w:abstractNumId w:val="60"/>
  </w:num>
  <w:num w:numId="59">
    <w:abstractNumId w:val="59"/>
  </w:num>
  <w:num w:numId="58">
    <w:abstractNumId w:val="58"/>
  </w:num>
  <w:num w:numId="57">
    <w:abstractNumId w:val="57"/>
  </w:num>
  <w:num w:numId="56">
    <w:abstractNumId w:val="56"/>
  </w:num>
  <w:num w:numId="55">
    <w:abstractNumId w:val="55"/>
  </w:num>
  <w:num w:numId="54">
    <w:abstractNumId w:val="54"/>
  </w:num>
  <w:num w:numId="53">
    <w:abstractNumId w:val="53"/>
  </w:num>
  <w:num w:numId="52">
    <w:abstractNumId w:val="52"/>
  </w:num>
  <w:num w:numId="51">
    <w:abstractNumId w:val="51"/>
  </w:num>
  <w:num w:numId="50">
    <w:abstractNumId w:val="50"/>
  </w:num>
  <w:num w:numId="49">
    <w:abstractNumId w:val="49"/>
  </w:num>
  <w:num w:numId="48">
    <w:abstractNumId w:val="48"/>
  </w:num>
  <w:num w:numId="47">
    <w:abstractNumId w:val="47"/>
  </w:num>
  <w:num w:numId="46">
    <w:abstractNumId w:val="46"/>
  </w:num>
  <w:num w:numId="45">
    <w:abstractNumId w:val="45"/>
  </w:num>
  <w:num w:numId="44">
    <w:abstractNumId w:val="44"/>
  </w:num>
  <w:num w:numId="43">
    <w:abstractNumId w:val="43"/>
  </w:num>
  <w:num w:numId="42">
    <w:abstractNumId w:val="42"/>
  </w:num>
  <w:num w:numId="41">
    <w:abstractNumId w:val="41"/>
  </w: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D1010D"/>
    <w:rsid w:val="00EE6E42"/>
    <w:rsid w:val="28E48B0A"/>
    <w:rsid w:val="2E96F561"/>
    <w:rsid w:val="31190821"/>
    <w:rsid w:val="509F0397"/>
    <w:rsid w:val="71D3B824"/>
    <w:rsid w:val="7EDA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numbering" Target="numbering.xml" Id="R4d41373d978b441a" /><Relationship Type="http://schemas.microsoft.com/office/2011/relationships/people" Target="people.xml" Id="R41bec4c72fb34ccb" /><Relationship Type="http://schemas.microsoft.com/office/2011/relationships/commentsExtended" Target="commentsExtended.xml" Id="R835b69a2819b4269" /><Relationship Type="http://schemas.microsoft.com/office/2016/09/relationships/commentsIds" Target="commentsIds.xml" Id="Rc46144a3f7e445b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Gabriela Steiner</lastModifiedBy>
  <revision>7</revision>
  <dcterms:created xsi:type="dcterms:W3CDTF">2018-02-09T21:34:00.0000000Z</dcterms:created>
  <dcterms:modified xsi:type="dcterms:W3CDTF">2024-05-21T21:50:33.3914790Z</dcterms:modified>
</coreProperties>
</file>